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5DEF6" w14:textId="242D61C7" w:rsidR="00FB0EFE" w:rsidRPr="00C24834" w:rsidRDefault="004C6FD2" w:rsidP="004C6FD2">
      <w:pPr>
        <w:pStyle w:val="Titel"/>
        <w:rPr>
          <w:sz w:val="44"/>
          <w:szCs w:val="44"/>
          <w:lang w:val="en-US"/>
        </w:rPr>
      </w:pPr>
      <w:r w:rsidRPr="00C24834">
        <w:rPr>
          <w:sz w:val="44"/>
          <w:szCs w:val="44"/>
          <w:lang w:val="en-US"/>
        </w:rPr>
        <w:t>Codebook</w:t>
      </w:r>
    </w:p>
    <w:p w14:paraId="43BE2DC9" w14:textId="6C5D4765" w:rsidR="004C6FD2" w:rsidRPr="00C24834" w:rsidRDefault="004C6FD2" w:rsidP="004C6FD2">
      <w:pPr>
        <w:pStyle w:val="berschrift1"/>
        <w:rPr>
          <w:sz w:val="28"/>
          <w:szCs w:val="28"/>
          <w:lang w:val="en-US"/>
        </w:rPr>
      </w:pPr>
      <w:r w:rsidRPr="00C24834">
        <w:rPr>
          <w:sz w:val="28"/>
          <w:szCs w:val="28"/>
          <w:lang w:val="en-US"/>
        </w:rPr>
        <w:t>Question 1</w:t>
      </w:r>
      <w:r w:rsidR="00C24834" w:rsidRPr="00C24834">
        <w:rPr>
          <w:sz w:val="28"/>
          <w:szCs w:val="28"/>
          <w:lang w:val="en-US"/>
        </w:rPr>
        <w:t>: What are your expectations regarding follow-up care after bariatric surgery?</w:t>
      </w:r>
    </w:p>
    <w:p w14:paraId="62DE8F40" w14:textId="1DB2F857" w:rsidR="00C24834" w:rsidRPr="00C24834" w:rsidRDefault="00C24834" w:rsidP="00C24834">
      <w:pPr>
        <w:pStyle w:val="berschrift2"/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(Psychological, Nutrition, Sports, Plastic Surgery, Medication, General)</w:t>
      </w:r>
    </w:p>
    <w:p w14:paraId="6BFD6D9B" w14:textId="679B5810" w:rsidR="00C24834" w:rsidRPr="00C24834" w:rsidRDefault="00C24834" w:rsidP="00C24834">
      <w:pPr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involves providing information, guidance, and explanations related to one of the categories.</w:t>
      </w:r>
    </w:p>
    <w:p w14:paraId="7462CA11" w14:textId="77777777" w:rsidR="00C24834" w:rsidRPr="00C24834" w:rsidRDefault="00C24834" w:rsidP="00C24834">
      <w:pPr>
        <w:pStyle w:val="berschrift2"/>
        <w:rPr>
          <w:lang w:val="en-US"/>
        </w:rPr>
      </w:pPr>
      <w:r w:rsidRPr="00C24834">
        <w:rPr>
          <w:lang w:val="en-US"/>
        </w:rPr>
        <w:t>Support (Psychological, Nutrition, Sports, Plastic Surgery, Support Group, Medication, General)</w:t>
      </w:r>
    </w:p>
    <w:p w14:paraId="44AC1774" w14:textId="12243395" w:rsidR="00C24834" w:rsidRPr="00C24834" w:rsidRDefault="00C24834" w:rsidP="00C24834">
      <w:pPr>
        <w:rPr>
          <w:lang w:val="en-US"/>
        </w:rPr>
      </w:pPr>
      <w:r w:rsidRPr="00C24834">
        <w:rPr>
          <w:lang w:val="en-US"/>
        </w:rPr>
        <w:t>Support entails assisting in the achievement or action of goals.</w:t>
      </w:r>
    </w:p>
    <w:p w14:paraId="190C8560" w14:textId="3E188E43" w:rsidR="00C24834" w:rsidRPr="00C24834" w:rsidRDefault="00C24834" w:rsidP="00C24834">
      <w:pPr>
        <w:pStyle w:val="berschrift2"/>
        <w:rPr>
          <w:lang w:val="en-US"/>
        </w:rPr>
      </w:pPr>
      <w:r w:rsidRPr="00C24834">
        <w:rPr>
          <w:lang w:val="en-US"/>
        </w:rPr>
        <w:t>Structural</w:t>
      </w:r>
      <w:r w:rsidR="002514B9">
        <w:rPr>
          <w:lang w:val="en-US"/>
        </w:rPr>
        <w:t xml:space="preserve"> </w:t>
      </w:r>
      <w:r w:rsidR="002514B9" w:rsidRPr="00C24834">
        <w:rPr>
          <w:lang w:val="en-US"/>
        </w:rPr>
        <w:t xml:space="preserve">(temporal, personnel, thematic/content-related, respectful </w:t>
      </w:r>
      <w:r w:rsidR="00D23D94">
        <w:rPr>
          <w:lang w:val="en-US"/>
        </w:rPr>
        <w:t>communication</w:t>
      </w:r>
      <w:r w:rsidR="002514B9" w:rsidRPr="00C24834">
        <w:rPr>
          <w:lang w:val="en-US"/>
        </w:rPr>
        <w:t>)</w:t>
      </w:r>
    </w:p>
    <w:p w14:paraId="1DD032A5" w14:textId="531D07B5" w:rsidR="00C24834" w:rsidRPr="00C24834" w:rsidRDefault="00C24834" w:rsidP="00C24834">
      <w:pPr>
        <w:rPr>
          <w:lang w:val="en-US"/>
        </w:rPr>
      </w:pPr>
      <w:r w:rsidRPr="00C24834">
        <w:rPr>
          <w:lang w:val="en-US"/>
        </w:rPr>
        <w:t>Establishing framework conditions.</w:t>
      </w:r>
    </w:p>
    <w:p w14:paraId="5733A6DA" w14:textId="77777777" w:rsidR="00C24834" w:rsidRPr="00C24834" w:rsidRDefault="00C24834" w:rsidP="00C24834">
      <w:pPr>
        <w:pStyle w:val="berschrift2"/>
        <w:rPr>
          <w:lang w:val="en-US"/>
        </w:rPr>
      </w:pPr>
      <w:r w:rsidRPr="00C24834">
        <w:rPr>
          <w:lang w:val="en-US"/>
        </w:rPr>
        <w:t>Outcome (positive influencing factors, negative influencing factors)</w:t>
      </w:r>
    </w:p>
    <w:p w14:paraId="7394DAE6" w14:textId="77777777" w:rsidR="00C24834" w:rsidRPr="00C24834" w:rsidRDefault="00C24834" w:rsidP="00C24834">
      <w:pPr>
        <w:rPr>
          <w:lang w:val="en-US"/>
        </w:rPr>
      </w:pPr>
      <w:r w:rsidRPr="00C24834">
        <w:rPr>
          <w:lang w:val="en-US"/>
        </w:rPr>
        <w:t>Improvement of the result.</w:t>
      </w:r>
    </w:p>
    <w:p w14:paraId="51145289" w14:textId="2A4A1F23" w:rsidR="00C24834" w:rsidRPr="00C24834" w:rsidRDefault="00C24834" w:rsidP="00C24834">
      <w:pPr>
        <w:rPr>
          <w:lang w:val="en-US"/>
        </w:rPr>
      </w:pPr>
      <w:r w:rsidRPr="00C24834">
        <w:rPr>
          <w:lang w:val="en-US"/>
        </w:rPr>
        <w:t>"That regular monitoring leads to a better outcome."</w:t>
      </w:r>
    </w:p>
    <w:p w14:paraId="13AF27F1" w14:textId="77777777" w:rsidR="00C24834" w:rsidRPr="00C24834" w:rsidRDefault="00C24834" w:rsidP="00C24834">
      <w:pPr>
        <w:pStyle w:val="berschrift2"/>
        <w:rPr>
          <w:lang w:val="en-US"/>
        </w:rPr>
      </w:pPr>
      <w:r w:rsidRPr="00C24834">
        <w:rPr>
          <w:lang w:val="en-US"/>
        </w:rPr>
        <w:t>Personal experiences (Dissatisfaction, Satisfaction)</w:t>
      </w:r>
    </w:p>
    <w:p w14:paraId="1779B1B8" w14:textId="77777777" w:rsidR="00C24834" w:rsidRPr="00C24834" w:rsidRDefault="00C24834" w:rsidP="00C24834">
      <w:pPr>
        <w:pStyle w:val="berschrift2"/>
        <w:rPr>
          <w:lang w:val="en-US"/>
        </w:rPr>
      </w:pPr>
      <w:r w:rsidRPr="00C24834">
        <w:rPr>
          <w:lang w:val="en-US"/>
        </w:rPr>
        <w:t>Individual Cases</w:t>
      </w:r>
    </w:p>
    <w:p w14:paraId="39029598" w14:textId="32A39BB6" w:rsidR="004C6FD2" w:rsidRPr="004C6FD2" w:rsidRDefault="00C24834" w:rsidP="00C24834">
      <w:pPr>
        <w:rPr>
          <w:lang w:val="en-US"/>
        </w:rPr>
      </w:pPr>
      <w:r w:rsidRPr="00C24834">
        <w:rPr>
          <w:lang w:val="en-US"/>
        </w:rPr>
        <w:t>Not assignable to another category.</w:t>
      </w:r>
    </w:p>
    <w:p w14:paraId="2C68D988" w14:textId="7DA1BCDC" w:rsidR="004C6FD2" w:rsidRPr="00C24834" w:rsidRDefault="004C6FD2" w:rsidP="004C6FD2">
      <w:pPr>
        <w:pStyle w:val="berschrift1"/>
        <w:rPr>
          <w:sz w:val="28"/>
          <w:szCs w:val="28"/>
          <w:lang w:val="en-US"/>
        </w:rPr>
      </w:pPr>
      <w:r w:rsidRPr="00C24834">
        <w:rPr>
          <w:sz w:val="28"/>
          <w:szCs w:val="28"/>
          <w:lang w:val="en-US"/>
        </w:rPr>
        <w:t>Question 2</w:t>
      </w:r>
      <w:r w:rsidR="00C24834" w:rsidRPr="00C24834">
        <w:rPr>
          <w:sz w:val="28"/>
          <w:szCs w:val="28"/>
          <w:lang w:val="en-US"/>
        </w:rPr>
        <w:t>: What are positive aspects of the follow-up care program?</w:t>
      </w:r>
    </w:p>
    <w:p w14:paraId="0A42D343" w14:textId="47D2D491" w:rsidR="008E3C79" w:rsidRPr="00C24834" w:rsidRDefault="008E3C79" w:rsidP="008E3C79">
      <w:pPr>
        <w:pStyle w:val="berschrift2"/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(Nutrition, General)</w:t>
      </w:r>
    </w:p>
    <w:p w14:paraId="40AF71C7" w14:textId="77777777" w:rsidR="008E3C79" w:rsidRPr="00C24834" w:rsidRDefault="008E3C79" w:rsidP="008E3C79">
      <w:pPr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involves providing information, guidance, and explanations related to one of the categories.</w:t>
      </w:r>
    </w:p>
    <w:p w14:paraId="25ACC13A" w14:textId="32967884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Support (Psychological, Nutrition, Plastic Surgery, General)</w:t>
      </w:r>
    </w:p>
    <w:p w14:paraId="6F7D910E" w14:textId="77777777" w:rsidR="008E3C79" w:rsidRPr="00C24834" w:rsidRDefault="008E3C79" w:rsidP="008E3C79">
      <w:pPr>
        <w:rPr>
          <w:lang w:val="en-US"/>
        </w:rPr>
      </w:pPr>
      <w:r w:rsidRPr="00C24834">
        <w:rPr>
          <w:lang w:val="en-US"/>
        </w:rPr>
        <w:t>Support entails assisting in the achievement or action of goals.</w:t>
      </w:r>
    </w:p>
    <w:p w14:paraId="3F32AEC3" w14:textId="27367B88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Structural</w:t>
      </w:r>
      <w:r w:rsidR="002514B9">
        <w:rPr>
          <w:lang w:val="en-US"/>
        </w:rPr>
        <w:t xml:space="preserve"> </w:t>
      </w:r>
      <w:r w:rsidR="002514B9" w:rsidRPr="00C24834">
        <w:rPr>
          <w:lang w:val="en-US"/>
        </w:rPr>
        <w:t xml:space="preserve">(temporal, spatial, personnel, thematic/content-related, respectful </w:t>
      </w:r>
      <w:r w:rsidR="00D23D94">
        <w:rPr>
          <w:lang w:val="en-US"/>
        </w:rPr>
        <w:t>communication</w:t>
      </w:r>
      <w:r w:rsidR="002514B9" w:rsidRPr="00C24834">
        <w:rPr>
          <w:lang w:val="en-US"/>
        </w:rPr>
        <w:t>)</w:t>
      </w:r>
    </w:p>
    <w:p w14:paraId="16673F3E" w14:textId="7A6C146C" w:rsidR="008E3C79" w:rsidRPr="00C24834" w:rsidRDefault="008E3C79" w:rsidP="008E3C79">
      <w:pPr>
        <w:rPr>
          <w:lang w:val="en-US"/>
        </w:rPr>
      </w:pPr>
      <w:r w:rsidRPr="00C24834">
        <w:rPr>
          <w:lang w:val="en-US"/>
        </w:rPr>
        <w:t>Establishing framework conditions.</w:t>
      </w:r>
    </w:p>
    <w:p w14:paraId="727AA642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Personal experiences (Dissatisfaction, Satisfaction)</w:t>
      </w:r>
    </w:p>
    <w:p w14:paraId="664917E1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Individual Cases</w:t>
      </w:r>
    </w:p>
    <w:p w14:paraId="1D25EDC7" w14:textId="77777777" w:rsidR="008E3C79" w:rsidRPr="004C6FD2" w:rsidRDefault="008E3C79" w:rsidP="008E3C79">
      <w:pPr>
        <w:rPr>
          <w:lang w:val="en-US"/>
        </w:rPr>
      </w:pPr>
      <w:r w:rsidRPr="00C24834">
        <w:rPr>
          <w:lang w:val="en-US"/>
        </w:rPr>
        <w:t>Not assignable to another category.</w:t>
      </w:r>
    </w:p>
    <w:p w14:paraId="155EFD1A" w14:textId="77777777" w:rsidR="004C6FD2" w:rsidRPr="004C6FD2" w:rsidRDefault="004C6FD2">
      <w:pPr>
        <w:rPr>
          <w:lang w:val="en-US"/>
        </w:rPr>
      </w:pPr>
    </w:p>
    <w:p w14:paraId="79D5F7A4" w14:textId="5482B3CE" w:rsidR="004C6FD2" w:rsidRPr="00C24834" w:rsidRDefault="004C6FD2" w:rsidP="004C6FD2">
      <w:pPr>
        <w:pStyle w:val="berschrift1"/>
        <w:rPr>
          <w:sz w:val="28"/>
          <w:szCs w:val="28"/>
          <w:lang w:val="en-US"/>
        </w:rPr>
      </w:pPr>
      <w:r w:rsidRPr="00C24834">
        <w:rPr>
          <w:sz w:val="28"/>
          <w:szCs w:val="28"/>
          <w:lang w:val="en-US"/>
        </w:rPr>
        <w:t>Question 3</w:t>
      </w:r>
      <w:r w:rsidR="00C24834" w:rsidRPr="00C24834">
        <w:rPr>
          <w:sz w:val="28"/>
          <w:szCs w:val="28"/>
          <w:lang w:val="en-US"/>
        </w:rPr>
        <w:t>: What can be improved in the current follow-up care program?</w:t>
      </w:r>
    </w:p>
    <w:p w14:paraId="531FB95E" w14:textId="77777777" w:rsidR="008E3C79" w:rsidRPr="00C24834" w:rsidRDefault="008E3C79" w:rsidP="008E3C79">
      <w:pPr>
        <w:pStyle w:val="berschrift2"/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(Psychological, Nutrition, Sports, Plastic Surgery, Medication, General)</w:t>
      </w:r>
    </w:p>
    <w:p w14:paraId="03172F55" w14:textId="77777777" w:rsidR="008E3C79" w:rsidRPr="00C24834" w:rsidRDefault="008E3C79" w:rsidP="008E3C79">
      <w:pPr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involves providing information, guidance, and explanations related to one of the categories.</w:t>
      </w:r>
    </w:p>
    <w:p w14:paraId="2B7F7DBD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Support (Psychological, Nutrition, Sports, Plastic Surgery, Support Group, Medication, General)</w:t>
      </w:r>
    </w:p>
    <w:p w14:paraId="5507756E" w14:textId="77777777" w:rsidR="008E3C79" w:rsidRPr="00C24834" w:rsidRDefault="008E3C79" w:rsidP="008E3C79">
      <w:pPr>
        <w:rPr>
          <w:lang w:val="en-US"/>
        </w:rPr>
      </w:pPr>
      <w:r w:rsidRPr="00C24834">
        <w:rPr>
          <w:lang w:val="en-US"/>
        </w:rPr>
        <w:t>Support entails assisting in the achievement or action of goals.</w:t>
      </w:r>
    </w:p>
    <w:p w14:paraId="1A30EF87" w14:textId="279AFCF2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lastRenderedPageBreak/>
        <w:t>Structural</w:t>
      </w:r>
      <w:r w:rsidR="00736FFA">
        <w:rPr>
          <w:lang w:val="en-US"/>
        </w:rPr>
        <w:t xml:space="preserve"> </w:t>
      </w:r>
      <w:r w:rsidR="00736FFA" w:rsidRPr="00C24834">
        <w:rPr>
          <w:lang w:val="en-US"/>
        </w:rPr>
        <w:t xml:space="preserve">(temporal, spatial, personnel, thematic/content-related, </w:t>
      </w:r>
      <w:r w:rsidR="00D23D94">
        <w:rPr>
          <w:lang w:val="en-US"/>
        </w:rPr>
        <w:t>communication</w:t>
      </w:r>
      <w:r w:rsidR="00736FFA" w:rsidRPr="00C24834">
        <w:rPr>
          <w:lang w:val="en-US"/>
        </w:rPr>
        <w:t>)</w:t>
      </w:r>
    </w:p>
    <w:p w14:paraId="6261DD77" w14:textId="37BE4534" w:rsidR="008E3C79" w:rsidRPr="00C24834" w:rsidRDefault="008E3C79" w:rsidP="008E3C79">
      <w:pPr>
        <w:rPr>
          <w:lang w:val="en-US"/>
        </w:rPr>
      </w:pPr>
      <w:r w:rsidRPr="00C24834">
        <w:rPr>
          <w:lang w:val="en-US"/>
        </w:rPr>
        <w:t>Establishing framework conditions.</w:t>
      </w:r>
    </w:p>
    <w:p w14:paraId="5A799BEA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Personal experiences (Dissatisfaction, Satisfaction)</w:t>
      </w:r>
    </w:p>
    <w:p w14:paraId="065F453D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Individual Cases</w:t>
      </w:r>
    </w:p>
    <w:p w14:paraId="0FEFF7D9" w14:textId="77777777" w:rsidR="008E3C79" w:rsidRPr="004C6FD2" w:rsidRDefault="008E3C79" w:rsidP="008E3C79">
      <w:pPr>
        <w:rPr>
          <w:lang w:val="en-US"/>
        </w:rPr>
      </w:pPr>
      <w:r w:rsidRPr="00C24834">
        <w:rPr>
          <w:lang w:val="en-US"/>
        </w:rPr>
        <w:t>Not assignable to another category.</w:t>
      </w:r>
    </w:p>
    <w:p w14:paraId="11AF31B6" w14:textId="77777777" w:rsidR="004C6FD2" w:rsidRPr="004C6FD2" w:rsidRDefault="004C6FD2">
      <w:pPr>
        <w:rPr>
          <w:lang w:val="en-US"/>
        </w:rPr>
      </w:pPr>
    </w:p>
    <w:p w14:paraId="2CE6F027" w14:textId="64208CB5" w:rsidR="004C6FD2" w:rsidRPr="00C24834" w:rsidRDefault="004C6FD2" w:rsidP="004C6FD2">
      <w:pPr>
        <w:pStyle w:val="berschrift1"/>
        <w:rPr>
          <w:sz w:val="28"/>
          <w:szCs w:val="28"/>
          <w:lang w:val="en-US"/>
        </w:rPr>
      </w:pPr>
      <w:r w:rsidRPr="00C24834">
        <w:rPr>
          <w:sz w:val="28"/>
          <w:szCs w:val="28"/>
          <w:lang w:val="en-US"/>
        </w:rPr>
        <w:t>Question 4</w:t>
      </w:r>
      <w:r w:rsidR="00C24834" w:rsidRPr="00C24834">
        <w:rPr>
          <w:sz w:val="28"/>
          <w:szCs w:val="28"/>
          <w:lang w:val="en-US"/>
        </w:rPr>
        <w:t>: What is currently missing in the program?</w:t>
      </w:r>
    </w:p>
    <w:p w14:paraId="04040CA3" w14:textId="44EF86E7" w:rsidR="008E3C79" w:rsidRPr="00C24834" w:rsidRDefault="008E3C79" w:rsidP="008E3C79">
      <w:pPr>
        <w:pStyle w:val="berschrift2"/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(Psychological, Nutrition, Sports, Plastic Surgery, General)</w:t>
      </w:r>
    </w:p>
    <w:p w14:paraId="2A6583A9" w14:textId="77777777" w:rsidR="008E3C79" w:rsidRPr="00C24834" w:rsidRDefault="008E3C79" w:rsidP="008E3C79">
      <w:pPr>
        <w:rPr>
          <w:lang w:val="en-US"/>
        </w:rPr>
      </w:pPr>
      <w:r>
        <w:rPr>
          <w:lang w:val="en-US"/>
        </w:rPr>
        <w:t>Advice</w:t>
      </w:r>
      <w:r w:rsidRPr="00C24834">
        <w:rPr>
          <w:lang w:val="en-US"/>
        </w:rPr>
        <w:t xml:space="preserve"> involves providing information, guidance, and explanations related to one of the categories.</w:t>
      </w:r>
    </w:p>
    <w:p w14:paraId="1378B7F3" w14:textId="742A9D18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Support (Psychological, Nutrition, Sports, Plastic Surgery, Support Group, General)</w:t>
      </w:r>
    </w:p>
    <w:p w14:paraId="193598AE" w14:textId="77777777" w:rsidR="008E3C79" w:rsidRPr="00C24834" w:rsidRDefault="008E3C79" w:rsidP="008E3C79">
      <w:pPr>
        <w:rPr>
          <w:lang w:val="en-US"/>
        </w:rPr>
      </w:pPr>
      <w:r w:rsidRPr="00C24834">
        <w:rPr>
          <w:lang w:val="en-US"/>
        </w:rPr>
        <w:t>Support entails assisting in the achievement or action of goals.</w:t>
      </w:r>
    </w:p>
    <w:p w14:paraId="382F15EA" w14:textId="4E0E2E2A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Structural</w:t>
      </w:r>
      <w:r w:rsidR="001A439E">
        <w:rPr>
          <w:lang w:val="en-US"/>
        </w:rPr>
        <w:t xml:space="preserve"> </w:t>
      </w:r>
      <w:r w:rsidR="001A439E" w:rsidRPr="00C24834">
        <w:rPr>
          <w:lang w:val="en-US"/>
        </w:rPr>
        <w:t xml:space="preserve">(temporal, spatial, personnel, thematic/content-related, </w:t>
      </w:r>
      <w:r w:rsidR="00D23D94">
        <w:rPr>
          <w:lang w:val="en-US"/>
        </w:rPr>
        <w:t>communication</w:t>
      </w:r>
      <w:r w:rsidR="001A439E" w:rsidRPr="00C24834">
        <w:rPr>
          <w:lang w:val="en-US"/>
        </w:rPr>
        <w:t>)</w:t>
      </w:r>
    </w:p>
    <w:p w14:paraId="01688F86" w14:textId="19964A14" w:rsidR="008E3C79" w:rsidRPr="00C24834" w:rsidRDefault="008E3C79" w:rsidP="008E3C79">
      <w:pPr>
        <w:rPr>
          <w:lang w:val="en-US"/>
        </w:rPr>
      </w:pPr>
      <w:r w:rsidRPr="00C24834">
        <w:rPr>
          <w:lang w:val="en-US"/>
        </w:rPr>
        <w:t>Establishing framework conditions.</w:t>
      </w:r>
    </w:p>
    <w:p w14:paraId="5D153F20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Personal experiences (Dissatisfaction, Satisfaction)</w:t>
      </w:r>
    </w:p>
    <w:p w14:paraId="13238578" w14:textId="77777777" w:rsidR="008E3C79" w:rsidRPr="00C24834" w:rsidRDefault="008E3C79" w:rsidP="008E3C79">
      <w:pPr>
        <w:pStyle w:val="berschrift2"/>
        <w:rPr>
          <w:lang w:val="en-US"/>
        </w:rPr>
      </w:pPr>
      <w:r w:rsidRPr="00C24834">
        <w:rPr>
          <w:lang w:val="en-US"/>
        </w:rPr>
        <w:t>Individual Cases</w:t>
      </w:r>
    </w:p>
    <w:p w14:paraId="54C41413" w14:textId="77777777" w:rsidR="008E3C79" w:rsidRPr="004C6FD2" w:rsidRDefault="008E3C79" w:rsidP="008E3C79">
      <w:pPr>
        <w:rPr>
          <w:lang w:val="en-US"/>
        </w:rPr>
      </w:pPr>
      <w:r w:rsidRPr="00C24834">
        <w:rPr>
          <w:lang w:val="en-US"/>
        </w:rPr>
        <w:t>Not assignable to another category.</w:t>
      </w:r>
    </w:p>
    <w:p w14:paraId="18312588" w14:textId="77777777" w:rsidR="004C6FD2" w:rsidRPr="004C6FD2" w:rsidRDefault="004C6FD2" w:rsidP="008E3C79">
      <w:pPr>
        <w:rPr>
          <w:lang w:val="en-US"/>
        </w:rPr>
      </w:pPr>
    </w:p>
    <w:sectPr w:rsidR="004C6FD2" w:rsidRPr="004C6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D2"/>
    <w:rsid w:val="001A439E"/>
    <w:rsid w:val="002006BF"/>
    <w:rsid w:val="002514B9"/>
    <w:rsid w:val="00280875"/>
    <w:rsid w:val="004C6FD2"/>
    <w:rsid w:val="007074EB"/>
    <w:rsid w:val="00736FFA"/>
    <w:rsid w:val="008E3C79"/>
    <w:rsid w:val="00BB2CE6"/>
    <w:rsid w:val="00BD3304"/>
    <w:rsid w:val="00C24834"/>
    <w:rsid w:val="00D23D94"/>
    <w:rsid w:val="00E1172C"/>
    <w:rsid w:val="00FB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AC2E4"/>
  <w15:chartTrackingRefBased/>
  <w15:docId w15:val="{D512D112-0D61-463B-824F-0E4F728FC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6F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48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4C6F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6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C6F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48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713D7-9ADB-4769-A2A7-754BAA355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gner</dc:creator>
  <cp:keywords/>
  <dc:description/>
  <cp:lastModifiedBy>Jonas Wagner</cp:lastModifiedBy>
  <cp:revision>14</cp:revision>
  <dcterms:created xsi:type="dcterms:W3CDTF">2024-02-06T07:50:00Z</dcterms:created>
  <dcterms:modified xsi:type="dcterms:W3CDTF">2025-03-31T08:42:00Z</dcterms:modified>
</cp:coreProperties>
</file>